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79CF4" w14:textId="77777777" w:rsidR="00D15A2F" w:rsidRPr="00C632D3" w:rsidRDefault="00D15A2F" w:rsidP="00D15A2F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1 </w:t>
      </w:r>
      <w:r w:rsidRPr="00C632D3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.</w:t>
      </w:r>
      <w:r w:rsidRPr="00C632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aboratory profile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C632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SC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Pr="00C632D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ividuals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or without a previous history of priapism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5"/>
        <w:gridCol w:w="2877"/>
        <w:gridCol w:w="2879"/>
        <w:gridCol w:w="759"/>
      </w:tblGrid>
      <w:tr w:rsidR="00D15A2F" w:rsidRPr="00C632D3" w14:paraId="04CC3C75" w14:textId="77777777" w:rsidTr="00082345">
        <w:tc>
          <w:tcPr>
            <w:tcW w:w="152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86D039A" w14:textId="77777777" w:rsidR="00D15A2F" w:rsidRPr="00C632D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543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FDEF2" w14:textId="77777777" w:rsidR="00D15A2F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 +</w:t>
            </w:r>
          </w:p>
          <w:p w14:paraId="1C88C601" w14:textId="77777777" w:rsidR="00D15A2F" w:rsidRPr="00C632D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 = 37)</w:t>
            </w:r>
          </w:p>
        </w:tc>
        <w:tc>
          <w:tcPr>
            <w:tcW w:w="1931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20D0E8" w14:textId="77777777" w:rsidR="00D15A2F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riapism –</w:t>
            </w:r>
          </w:p>
          <w:p w14:paraId="73FB2520" w14:textId="77777777" w:rsidR="00D15A2F" w:rsidRPr="00C632D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8943BA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(n = 51)</w:t>
            </w:r>
          </w:p>
        </w:tc>
      </w:tr>
      <w:tr w:rsidR="00D15A2F" w:rsidRPr="00C632D3" w14:paraId="1A76557B" w14:textId="77777777" w:rsidTr="00082345">
        <w:tc>
          <w:tcPr>
            <w:tcW w:w="1526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8037C" w14:textId="77777777" w:rsidR="00D15A2F" w:rsidRPr="00C632D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54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1EA819D" w14:textId="77777777" w:rsidR="00D15A2F" w:rsidRPr="00C632D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15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B4E82" w14:textId="77777777" w:rsidR="00D15A2F" w:rsidRPr="00C632D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edian (IQR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FAF57" w14:textId="77777777" w:rsidR="00D15A2F" w:rsidRPr="00C632D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C632D3">
              <w:rPr>
                <w:rFonts w:ascii="Times New Roman" w:eastAsia="Calibri" w:hAnsi="Times New Roman" w:cs="Times New Roman"/>
                <w:b/>
                <w:i/>
                <w:sz w:val="21"/>
                <w:szCs w:val="21"/>
                <w:lang w:val="en-US"/>
              </w:rPr>
              <w:t>p</w:t>
            </w:r>
          </w:p>
        </w:tc>
      </w:tr>
      <w:tr w:rsidR="00D15A2F" w:rsidRPr="00AC6073" w14:paraId="5121A1C7" w14:textId="77777777" w:rsidTr="00082345">
        <w:tc>
          <w:tcPr>
            <w:tcW w:w="1526" w:type="pct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8B9FDFE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ge, years</w:t>
            </w:r>
          </w:p>
        </w:tc>
        <w:tc>
          <w:tcPr>
            <w:tcW w:w="15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1C1FE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4 (9.5 – 16)</w:t>
            </w:r>
          </w:p>
        </w:tc>
        <w:tc>
          <w:tcPr>
            <w:tcW w:w="1544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BFECC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5 (12 – 17)</w:t>
            </w:r>
          </w:p>
        </w:tc>
        <w:tc>
          <w:tcPr>
            <w:tcW w:w="387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56BAA390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D15A2F" w:rsidRPr="00AC6073" w14:paraId="1C559B32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24840AA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BC, x10</w:t>
            </w: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6</w:t>
            </w: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5666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80 (2.56 – 3.38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6D43E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79 (2.53 – 4.17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C58F90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606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1A6A27B7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2F7BFF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emoglobin, 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4AD46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40 (7.60 – 9.8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FC6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.90 (7.90 – 11.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4B723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11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6DC8692B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8248A1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ematocrit, %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94EB0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4.50 (21.75 – 28.7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75B4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7.00 (22.60 – 33.3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FC43F8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54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5BF7507D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777BED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 xml:space="preserve">MCV, </w:t>
            </w:r>
            <w:proofErr w:type="spellStart"/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fL</w:t>
            </w:r>
            <w:proofErr w:type="spellEnd"/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FCC0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2.80 (79.15 – 91.7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240CC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9.20 (81.60 – 97.9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3C8CEF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64</w:t>
            </w:r>
          </w:p>
        </w:tc>
      </w:tr>
      <w:tr w:rsidR="00D15A2F" w:rsidRPr="00AC6073" w14:paraId="01258309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9D7B6EF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CH, pg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1BB67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9.50 (27.40 – 31.3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F2A52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0.10 (27.40 – 32.8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E9765B4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73</w:t>
            </w:r>
          </w:p>
        </w:tc>
      </w:tr>
      <w:tr w:rsidR="00D15A2F" w:rsidRPr="00AC6073" w14:paraId="6E1F9367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7209F2D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CHC, %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74FF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5.0 (34.20 – 33.7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F10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3.80 (33.30 – 34.3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B4C612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0</w:t>
            </w:r>
          </w:p>
        </w:tc>
      </w:tr>
      <w:tr w:rsidR="00D15A2F" w:rsidRPr="00AC6073" w14:paraId="3CA5EF21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C66C1CA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DW, %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54777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3.50 (19.50 – 27.5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54F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1.30 (17.80 – 24.4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E4FF63A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19</w:t>
            </w:r>
          </w:p>
        </w:tc>
      </w:tr>
      <w:tr w:rsidR="00D15A2F" w:rsidRPr="00AC6073" w14:paraId="4A8561F2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D39995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Reticulocyte, %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7C5BF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80 (3.60 – 6.2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D0FC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70 (3.10 – 6.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43078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37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4E63B048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A0B63E4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otal bilirubin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42002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99 (1.39 – 4.3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CC21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85 (1.59 – 3.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BE021C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76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7EDDBD1B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6E9844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Direct bilirubin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45EF0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9 (0.29 – 0.5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B0F27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5 (0.26 – 0.5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912FA7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85</w:t>
            </w:r>
          </w:p>
        </w:tc>
      </w:tr>
      <w:tr w:rsidR="00D15A2F" w:rsidRPr="00AC6073" w14:paraId="02041E49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ACB1CB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Indirect bilirubin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D6B5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46 (1.00 – 3.9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19EF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.63 (1.23 – 3.2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EA3F1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98</w:t>
            </w:r>
          </w:p>
        </w:tc>
      </w:tr>
      <w:tr w:rsidR="00D15A2F" w:rsidRPr="00AC6073" w14:paraId="181C6CE5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30A7FCD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DH, U/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5DEE5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37 (848.3 – 1659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4FF0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32 (618 – 136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48E23F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51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0D9729E0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8A5726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RP, mg/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E0AFE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19 (2.43 – 6.09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8A956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.15 (1.95 – 5.9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2C513D8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20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00D3A2E3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2E3922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bF, %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2C77C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95 (3.35 – 7.6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BCE1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.05 (1.67 – 13.3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4A05F7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986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18884E0A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21C7CE3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WBC, 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FE091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600 (9900 – 1270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6E048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900 (7800 – 137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57208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91</w:t>
            </w:r>
          </w:p>
        </w:tc>
      </w:tr>
      <w:tr w:rsidR="00D15A2F" w:rsidRPr="00AC6073" w14:paraId="1FEE9700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268B6F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Neutrophil, 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E4D6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554 (3489 – 6018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B278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5060 (3100 – 730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5D7F6E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685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2F29AA16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238E07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Eosinophil, 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70C5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68 (265 – 862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0152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00 (182 – 75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F272C4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56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3AF3D528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6EE282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ymphocyte, 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913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532 (3947 – 5816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475F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72 (3013 – 492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FDDCC4F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6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110496F4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452CEF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Monocyte, 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998A6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800 (420 – 1158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2119C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00 (663 – 1296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92A90E0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07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5B8E75F7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1FBD3E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Platelet, /m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F2F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18 (322 – 467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5399D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09 (320 – 489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CFF8F5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10</w:t>
            </w:r>
          </w:p>
        </w:tc>
      </w:tr>
      <w:tr w:rsidR="00D15A2F" w:rsidRPr="00AC6073" w14:paraId="7B73E7CB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506FF5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otal cholesterol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3BAB5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24.0 (100.0 – 146.8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E8E25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12.0 (97.0 – 128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1FEA7E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320</w:t>
            </w:r>
          </w:p>
        </w:tc>
      </w:tr>
      <w:tr w:rsidR="00D15A2F" w:rsidRPr="00AC6073" w14:paraId="2DEAEEB2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90590C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HDL-C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4F667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4.0 (29.2 – 41.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DAD7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6.0 (32.0 – 42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D4F5EA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293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0AB79759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D3F097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LDL-C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1A71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65.9 (41.7 – 90.6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4468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58.8 (44.6 – 74.2)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8321E1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62</w:t>
            </w:r>
          </w:p>
        </w:tc>
      </w:tr>
      <w:tr w:rsidR="00D15A2F" w:rsidRPr="00AC6073" w14:paraId="295717F2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035E64F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VLDL-C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2848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1.6 (14.6 – 28.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34C36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2 (14.4 – 22.8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8FAFC6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14</w:t>
            </w:r>
          </w:p>
        </w:tc>
      </w:tr>
      <w:tr w:rsidR="00D15A2F" w:rsidRPr="00AC6073" w14:paraId="57AFAF69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D3E70AA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Triglycerides, mg/d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E3C1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08.0 (73.0 – 138.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22D38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96.0 (72.0 – 114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59D897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120</w:t>
            </w:r>
          </w:p>
        </w:tc>
      </w:tr>
      <w:tr w:rsidR="00D15A2F" w:rsidRPr="00AC6073" w14:paraId="56A29F92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E941CA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LT, U/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D9269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9.0 (15.5 – 23.0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6B08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7.0 (12.0 – 27.5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1F9BA4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484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6E525915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7D07856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ST, U/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53BF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8.50 (38.25 – 58.75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E3A1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39.0 (26.0 – 64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7FB49FE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0.097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468B485C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30633A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ALP, U/L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B97CA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36.0 (141.0 – 383.3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F38F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45.0 (99.0 – 201.0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BE59E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2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0B2B2CEE" w14:textId="77777777" w:rsidTr="00082345">
        <w:tc>
          <w:tcPr>
            <w:tcW w:w="1526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63C4AA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NOm, µM</w:t>
            </w:r>
          </w:p>
        </w:tc>
        <w:tc>
          <w:tcPr>
            <w:tcW w:w="1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CA664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27.13 (18.97 – 32.13)</w:t>
            </w:r>
          </w:p>
        </w:tc>
        <w:tc>
          <w:tcPr>
            <w:tcW w:w="1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8351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18.06 (14.84 – 20.81)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0E9FA10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00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  <w:tr w:rsidR="00D15A2F" w:rsidRPr="00AC6073" w14:paraId="2D1B128E" w14:textId="77777777" w:rsidTr="00082345">
        <w:tc>
          <w:tcPr>
            <w:tcW w:w="1526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2675645" w14:textId="77777777" w:rsidR="00D15A2F" w:rsidRPr="00AC6073" w:rsidRDefault="00D15A2F" w:rsidP="0008234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ET-1, pg/mL</w:t>
            </w:r>
          </w:p>
        </w:tc>
        <w:tc>
          <w:tcPr>
            <w:tcW w:w="15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654433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04 (3.32 – 4.76)</w:t>
            </w:r>
          </w:p>
        </w:tc>
        <w:tc>
          <w:tcPr>
            <w:tcW w:w="154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F615AB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4.64 (4.02 – 6.01)</w:t>
            </w:r>
          </w:p>
        </w:tc>
        <w:tc>
          <w:tcPr>
            <w:tcW w:w="387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14:paraId="2FAA235A" w14:textId="77777777" w:rsidR="00D15A2F" w:rsidRPr="00AC6073" w:rsidRDefault="00D15A2F" w:rsidP="0008234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</w:pPr>
            <w:r w:rsidRPr="00AC6073">
              <w:rPr>
                <w:rFonts w:ascii="Times New Roman" w:eastAsia="Calibri" w:hAnsi="Times New Roman" w:cs="Times New Roman"/>
                <w:b/>
                <w:sz w:val="21"/>
                <w:szCs w:val="21"/>
                <w:lang w:val="en-US"/>
              </w:rPr>
              <w:t>0.032</w:t>
            </w:r>
            <w:r w:rsidRPr="00AC6073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  <w:lang w:val="en-US"/>
              </w:rPr>
              <w:t>#</w:t>
            </w:r>
          </w:p>
        </w:tc>
      </w:tr>
    </w:tbl>
    <w:p w14:paraId="7324D9D4" w14:textId="02A3A9C8" w:rsidR="006E13EA" w:rsidRDefault="00D15A2F">
      <w:r>
        <w:rPr>
          <w:rFonts w:ascii="Times New Roman" w:eastAsia="Calibri" w:hAnsi="Times New Roman" w:cs="Times New Roman"/>
          <w:sz w:val="20"/>
          <w:szCs w:val="20"/>
          <w:lang w:val="en-US"/>
        </w:rPr>
        <w:t>RBC: R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>ed blood cells; MCV: mean cell volume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CH: mean corpuscular hemoglobin;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MCHC: mean corpuscular hemoglobin concentration;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RDW: red cell distribution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>; LDH: lactate dehydrogenase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CRP: C-reactive protein; HbF: Fetal hemoglobin;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BC: white blood cell; HDL-C: high-density lipoprotein cholesterol; LDL-C: low-density lipoprotein cholesterol; VLDL-C: very low-density lipoprotein cholesterol;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LT: Alanine aminotransferase; AST: Aspartate aminotransferase; ALP: Alkaline phosphatase;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m: nitric oxide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metabolites; ET-1: endothelin-1. IQR: Interquartile range.</w:t>
      </w:r>
      <w:r w:rsidRPr="00C632D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Significant p values are shown in bold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. p value obtained with Independent t </w:t>
      </w:r>
      <w:r w:rsidRPr="005A15B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est or </w:t>
      </w:r>
      <w:r w:rsidRPr="005A15B8">
        <w:rPr>
          <w:rFonts w:ascii="Times New Roman" w:eastAsia="Calibri" w:hAnsi="Times New Roman" w:cs="Times New Roman"/>
          <w:sz w:val="21"/>
          <w:szCs w:val="21"/>
          <w:vertAlign w:val="superscript"/>
          <w:lang w:val="en-US"/>
        </w:rPr>
        <w:t>#</w:t>
      </w:r>
      <w:r w:rsidRPr="005A15B8">
        <w:rPr>
          <w:rFonts w:ascii="Times New Roman" w:eastAsia="Calibri" w:hAnsi="Times New Roman" w:cs="Times New Roman"/>
          <w:sz w:val="20"/>
          <w:szCs w:val="20"/>
          <w:lang w:val="en-US"/>
        </w:rPr>
        <w:t>p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value obtained with Mann-Whitney </w:t>
      </w:r>
      <w:r w:rsidRPr="00555008">
        <w:rPr>
          <w:rFonts w:ascii="Times New Roman" w:eastAsia="Calibri" w:hAnsi="Times New Roman" w:cs="Times New Roman"/>
          <w:i/>
          <w:sz w:val="20"/>
          <w:szCs w:val="20"/>
          <w:lang w:val="en-US"/>
        </w:rPr>
        <w:t>U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est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A2F"/>
    <w:rsid w:val="003862E5"/>
    <w:rsid w:val="003C4646"/>
    <w:rsid w:val="006E13EA"/>
    <w:rsid w:val="009C5222"/>
    <w:rsid w:val="00A3436C"/>
    <w:rsid w:val="00D15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A479"/>
  <w15:chartTrackingRefBased/>
  <w15:docId w15:val="{297EB746-1C3C-434F-B2FD-E5838C612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A2F"/>
    <w:pPr>
      <w:suppressAutoHyphens/>
      <w:spacing w:after="200" w:line="276" w:lineRule="auto"/>
    </w:pPr>
    <w:rPr>
      <w:rFonts w:ascii="Calibri" w:eastAsia="Times New Roman" w:hAnsi="Calibri" w:cs="Calibri"/>
      <w:lang w:val="pt-B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26T09:48:00Z</dcterms:created>
  <dcterms:modified xsi:type="dcterms:W3CDTF">2021-01-26T09:48:00Z</dcterms:modified>
</cp:coreProperties>
</file>